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480"/>
        <w:tblW w:w="9085" w:type="dxa"/>
        <w:tblLook w:val="04A0" w:firstRow="1" w:lastRow="0" w:firstColumn="1" w:lastColumn="0" w:noHBand="0" w:noVBand="1"/>
      </w:tblPr>
      <w:tblGrid>
        <w:gridCol w:w="1932"/>
        <w:gridCol w:w="4363"/>
        <w:gridCol w:w="2790"/>
      </w:tblGrid>
      <w:tr w:rsidR="00136B99" w:rsidRPr="004930CA" w14:paraId="15D0D37F" w14:textId="77777777" w:rsidTr="00136B99">
        <w:tc>
          <w:tcPr>
            <w:tcW w:w="1932" w:type="dxa"/>
            <w:vAlign w:val="center"/>
          </w:tcPr>
          <w:p w14:paraId="66F70ED8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Comorbidity</w:t>
            </w:r>
          </w:p>
        </w:tc>
        <w:tc>
          <w:tcPr>
            <w:tcW w:w="4363" w:type="dxa"/>
            <w:vAlign w:val="center"/>
          </w:tcPr>
          <w:p w14:paraId="2F015D38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Definition</w:t>
            </w:r>
          </w:p>
        </w:tc>
        <w:tc>
          <w:tcPr>
            <w:tcW w:w="2790" w:type="dxa"/>
            <w:vAlign w:val="center"/>
          </w:tcPr>
          <w:p w14:paraId="626204A2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Resolution</w:t>
            </w:r>
          </w:p>
        </w:tc>
      </w:tr>
      <w:tr w:rsidR="00136B99" w:rsidRPr="004930CA" w14:paraId="529D4DE0" w14:textId="77777777" w:rsidTr="00136B99">
        <w:tc>
          <w:tcPr>
            <w:tcW w:w="1932" w:type="dxa"/>
            <w:vAlign w:val="center"/>
          </w:tcPr>
          <w:p w14:paraId="074E70A1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DM2</w:t>
            </w:r>
          </w:p>
        </w:tc>
        <w:tc>
          <w:tcPr>
            <w:tcW w:w="4363" w:type="dxa"/>
            <w:vAlign w:val="center"/>
          </w:tcPr>
          <w:p w14:paraId="67437A85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>Medical records + HbA1c ≥ 6.5% or hypoglycemic medication</w:t>
            </w:r>
          </w:p>
        </w:tc>
        <w:tc>
          <w:tcPr>
            <w:tcW w:w="2790" w:type="dxa"/>
            <w:vAlign w:val="center"/>
          </w:tcPr>
          <w:p w14:paraId="22C03CB3" w14:textId="4BD74E04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 xml:space="preserve">HbA1c ≤ 6.5% and </w:t>
            </w:r>
            <w:proofErr w:type="gramStart"/>
            <w:r w:rsidRPr="00136B99">
              <w:rPr>
                <w:rFonts w:ascii="Arial" w:eastAsia="MS PGothic" w:hAnsi="Arial" w:cs="Arial"/>
                <w:kern w:val="24"/>
              </w:rPr>
              <w:t>off of</w:t>
            </w:r>
            <w:proofErr w:type="gramEnd"/>
            <w:r w:rsidRPr="00136B99">
              <w:rPr>
                <w:rFonts w:ascii="Arial" w:eastAsia="MS PGothic" w:hAnsi="Arial" w:cs="Arial"/>
                <w:kern w:val="24"/>
              </w:rPr>
              <w:t xml:space="preserve"> hypoglycemic medications</w:t>
            </w:r>
          </w:p>
        </w:tc>
      </w:tr>
      <w:tr w:rsidR="00136B99" w:rsidRPr="004930CA" w14:paraId="22FF1064" w14:textId="77777777" w:rsidTr="00136B99">
        <w:tc>
          <w:tcPr>
            <w:tcW w:w="1932" w:type="dxa"/>
            <w:vAlign w:val="center"/>
          </w:tcPr>
          <w:p w14:paraId="77C16BDB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DYS</w:t>
            </w:r>
          </w:p>
        </w:tc>
        <w:tc>
          <w:tcPr>
            <w:tcW w:w="4363" w:type="dxa"/>
            <w:vAlign w:val="center"/>
          </w:tcPr>
          <w:p w14:paraId="52539676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>Medical records + total cholesterol &gt; 200 mg/dL, triglycerides &gt; 150mg/dL, or HDL &lt; 50 mg/dL in women or &lt;40 mg/dL in men and/or lipid-lowering medication</w:t>
            </w:r>
          </w:p>
        </w:tc>
        <w:tc>
          <w:tcPr>
            <w:tcW w:w="2790" w:type="dxa"/>
            <w:vAlign w:val="center"/>
          </w:tcPr>
          <w:p w14:paraId="6BC007E7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 xml:space="preserve">Normalization of lipid panels </w:t>
            </w:r>
            <w:r w:rsidRPr="00136B99">
              <w:rPr>
                <w:rFonts w:ascii="Arial" w:eastAsia="MS PGothic" w:hAnsi="Arial" w:cs="Arial"/>
                <w:kern w:val="24"/>
                <w:u w:val="single"/>
              </w:rPr>
              <w:t>and</w:t>
            </w:r>
            <w:r w:rsidRPr="00136B99">
              <w:rPr>
                <w:rFonts w:ascii="Arial" w:eastAsia="MS PGothic" w:hAnsi="Arial" w:cs="Arial"/>
                <w:kern w:val="24"/>
              </w:rPr>
              <w:t xml:space="preserve"> off statins</w:t>
            </w:r>
          </w:p>
        </w:tc>
      </w:tr>
      <w:tr w:rsidR="00136B99" w:rsidRPr="004930CA" w14:paraId="0C09E9D7" w14:textId="77777777" w:rsidTr="00136B99">
        <w:tc>
          <w:tcPr>
            <w:tcW w:w="1932" w:type="dxa"/>
            <w:vAlign w:val="center"/>
          </w:tcPr>
          <w:p w14:paraId="2E24881F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HTN</w:t>
            </w:r>
          </w:p>
        </w:tc>
        <w:tc>
          <w:tcPr>
            <w:tcW w:w="4363" w:type="dxa"/>
            <w:vAlign w:val="center"/>
          </w:tcPr>
          <w:p w14:paraId="4A86E527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>Medical records + systolic/diastolic blood pressure &gt; 140/90 or antihypertensive medication</w:t>
            </w:r>
          </w:p>
        </w:tc>
        <w:tc>
          <w:tcPr>
            <w:tcW w:w="2790" w:type="dxa"/>
            <w:vAlign w:val="center"/>
          </w:tcPr>
          <w:p w14:paraId="3411E57B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>Normalization of systolic/diastolic blood pressure and off antihypertensives</w:t>
            </w:r>
          </w:p>
        </w:tc>
      </w:tr>
      <w:tr w:rsidR="00136B99" w:rsidRPr="004930CA" w14:paraId="247AB509" w14:textId="77777777" w:rsidTr="00136B99">
        <w:tc>
          <w:tcPr>
            <w:tcW w:w="1932" w:type="dxa"/>
            <w:vAlign w:val="center"/>
          </w:tcPr>
          <w:p w14:paraId="735C9154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OSA</w:t>
            </w:r>
          </w:p>
        </w:tc>
        <w:tc>
          <w:tcPr>
            <w:tcW w:w="4363" w:type="dxa"/>
            <w:vAlign w:val="center"/>
          </w:tcPr>
          <w:p w14:paraId="41403482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hAnsi="Arial" w:cs="Arial"/>
                <w:kern w:val="24"/>
              </w:rPr>
              <w:t>Polysomnography study (apnea hypopnea index (AHI) ≥ 5) or mention of the results in the medical records</w:t>
            </w:r>
          </w:p>
        </w:tc>
        <w:tc>
          <w:tcPr>
            <w:tcW w:w="2790" w:type="dxa"/>
            <w:vAlign w:val="center"/>
          </w:tcPr>
          <w:p w14:paraId="572B35C5" w14:textId="5204EB4B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hAnsi="Arial" w:cs="Arial"/>
              </w:rPr>
              <w:t xml:space="preserve">Post-surgery </w:t>
            </w:r>
            <w:r w:rsidR="000A4519" w:rsidRPr="00136B99">
              <w:rPr>
                <w:rFonts w:ascii="Arial" w:hAnsi="Arial" w:cs="Arial"/>
              </w:rPr>
              <w:t>p</w:t>
            </w:r>
            <w:r w:rsidR="000A4519" w:rsidRPr="00136B99">
              <w:rPr>
                <w:rFonts w:ascii="Arial" w:hAnsi="Arial" w:cs="Arial"/>
                <w:kern w:val="24"/>
              </w:rPr>
              <w:t>olysomnography</w:t>
            </w:r>
            <w:r w:rsidR="000A4519" w:rsidRPr="00136B99">
              <w:rPr>
                <w:rFonts w:ascii="Arial" w:hAnsi="Arial" w:cs="Arial"/>
              </w:rPr>
              <w:t xml:space="preserve"> study</w:t>
            </w:r>
            <w:r w:rsidRPr="00136B99">
              <w:rPr>
                <w:rFonts w:ascii="Arial" w:hAnsi="Arial" w:cs="Arial"/>
              </w:rPr>
              <w:t xml:space="preserve"> which demonstrated an AHI ≤5</w:t>
            </w:r>
          </w:p>
        </w:tc>
      </w:tr>
      <w:tr w:rsidR="00136B99" w:rsidRPr="004930CA" w14:paraId="6E5460E1" w14:textId="77777777" w:rsidTr="00136B99">
        <w:tc>
          <w:tcPr>
            <w:tcW w:w="1932" w:type="dxa"/>
            <w:vAlign w:val="center"/>
          </w:tcPr>
          <w:p w14:paraId="127FD803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b/>
                <w:bCs/>
                <w:kern w:val="24"/>
              </w:rPr>
              <w:t>NAFLD</w:t>
            </w:r>
          </w:p>
        </w:tc>
        <w:tc>
          <w:tcPr>
            <w:tcW w:w="4363" w:type="dxa"/>
            <w:vAlign w:val="center"/>
          </w:tcPr>
          <w:p w14:paraId="4D8EB857" w14:textId="77777777" w:rsidR="00136B99" w:rsidRPr="00136B99" w:rsidRDefault="00136B99" w:rsidP="00136B9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B99">
              <w:rPr>
                <w:rFonts w:ascii="Arial" w:eastAsia="MS PGothic" w:hAnsi="Arial" w:cs="Arial"/>
                <w:kern w:val="24"/>
                <w:sz w:val="24"/>
                <w:szCs w:val="24"/>
              </w:rPr>
              <w:t>Liver biopsies showing steatosis, steatohepatitis or fibrosis</w:t>
            </w:r>
          </w:p>
          <w:p w14:paraId="7742C5DB" w14:textId="77777777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hAnsi="Arial" w:cs="Arial"/>
                <w:kern w:val="24"/>
              </w:rPr>
              <w:t>(Elevated ALT and/or AST levels secondarily confirmed NAFLD but were not required for a diagnosis of NAFLD)</w:t>
            </w:r>
          </w:p>
        </w:tc>
        <w:tc>
          <w:tcPr>
            <w:tcW w:w="2790" w:type="dxa"/>
            <w:vAlign w:val="center"/>
          </w:tcPr>
          <w:p w14:paraId="57AD641C" w14:textId="77EC44FF" w:rsidR="00136B99" w:rsidRPr="00136B99" w:rsidRDefault="00136B99" w:rsidP="00136B99">
            <w:pPr>
              <w:jc w:val="center"/>
              <w:rPr>
                <w:rFonts w:ascii="Arial" w:hAnsi="Arial" w:cs="Arial"/>
              </w:rPr>
            </w:pPr>
            <w:r w:rsidRPr="00136B99">
              <w:rPr>
                <w:rFonts w:ascii="Arial" w:eastAsia="MS PGothic" w:hAnsi="Arial" w:cs="Arial"/>
                <w:kern w:val="24"/>
              </w:rPr>
              <w:t>Repeat liver biopsy post surgery or ALT normalization if previously high</w:t>
            </w:r>
          </w:p>
        </w:tc>
      </w:tr>
    </w:tbl>
    <w:p w14:paraId="513587F9" w14:textId="293F5DA6" w:rsidR="00136B99" w:rsidRDefault="00136B99" w:rsidP="00136B99">
      <w:pPr>
        <w:rPr>
          <w:rFonts w:ascii="Arial" w:hAnsi="Arial" w:cs="Arial"/>
          <w:b/>
        </w:rPr>
      </w:pPr>
      <w:r w:rsidRPr="00136B99">
        <w:rPr>
          <w:rFonts w:ascii="Arial" w:hAnsi="Arial" w:cs="Arial"/>
          <w:b/>
        </w:rPr>
        <w:t xml:space="preserve">Supplementary </w:t>
      </w:r>
      <w:r w:rsidR="00D714CA" w:rsidRPr="00136B99">
        <w:rPr>
          <w:rFonts w:ascii="Arial" w:hAnsi="Arial" w:cs="Arial"/>
          <w:b/>
        </w:rPr>
        <w:t xml:space="preserve">Table </w:t>
      </w:r>
      <w:r w:rsidR="00BE552C" w:rsidRPr="00136B99">
        <w:rPr>
          <w:rFonts w:ascii="Arial" w:hAnsi="Arial" w:cs="Arial"/>
          <w:b/>
        </w:rPr>
        <w:t>1</w:t>
      </w:r>
      <w:r w:rsidR="00D714CA" w:rsidRPr="00136B99">
        <w:rPr>
          <w:rFonts w:ascii="Arial" w:hAnsi="Arial" w:cs="Arial"/>
          <w:b/>
        </w:rPr>
        <w:t xml:space="preserve">: </w:t>
      </w:r>
      <w:r w:rsidRPr="00136B99">
        <w:rPr>
          <w:rFonts w:ascii="Arial" w:hAnsi="Arial" w:cs="Arial"/>
          <w:b/>
        </w:rPr>
        <w:t xml:space="preserve">Predetermined Definitions of Diagnosis </w:t>
      </w:r>
    </w:p>
    <w:p w14:paraId="019CA201" w14:textId="7EF85F79" w:rsidR="00D714CA" w:rsidRPr="00136B99" w:rsidRDefault="00D714CA" w:rsidP="00136B99">
      <w:pPr>
        <w:rPr>
          <w:rFonts w:ascii="Arial" w:hAnsi="Arial" w:cs="Arial"/>
          <w:b/>
        </w:rPr>
      </w:pPr>
    </w:p>
    <w:p w14:paraId="74CFD47C" w14:textId="2C7B7F08" w:rsidR="00560502" w:rsidRPr="005909A0" w:rsidRDefault="00560502">
      <w:pPr>
        <w:rPr>
          <w:sz w:val="22"/>
          <w:szCs w:val="22"/>
        </w:rPr>
      </w:pPr>
      <w:r w:rsidRPr="005909A0">
        <w:rPr>
          <w:sz w:val="22"/>
          <w:szCs w:val="22"/>
        </w:rPr>
        <w:br w:type="page"/>
      </w:r>
    </w:p>
    <w:p w14:paraId="6F141864" w14:textId="77777777" w:rsidR="00DC2A73" w:rsidRPr="00DC2A73" w:rsidRDefault="00DC2A73" w:rsidP="00DC2A73">
      <w:pPr>
        <w:rPr>
          <w:rFonts w:ascii="Arial" w:hAnsi="Arial" w:cs="Arial"/>
          <w:b/>
        </w:rPr>
      </w:pPr>
      <w:r w:rsidRPr="00DC2A73">
        <w:rPr>
          <w:rFonts w:ascii="Arial" w:hAnsi="Arial" w:cs="Arial"/>
          <w:b/>
        </w:rPr>
        <w:lastRenderedPageBreak/>
        <w:t xml:space="preserve">Supplemental Table 2: % Weight Loss Post-Surgery </w:t>
      </w:r>
    </w:p>
    <w:p w14:paraId="46BAC0F4" w14:textId="77777777" w:rsidR="00703865" w:rsidRPr="00DC2A73" w:rsidRDefault="00703865">
      <w:pPr>
        <w:rPr>
          <w:rFonts w:ascii="Arial" w:hAnsi="Arial" w:cs="Arial"/>
        </w:rPr>
      </w:pPr>
    </w:p>
    <w:p w14:paraId="058918BA" w14:textId="77777777" w:rsidR="00703865" w:rsidRPr="00DC2A73" w:rsidRDefault="00703865">
      <w:pPr>
        <w:rPr>
          <w:rFonts w:ascii="Arial" w:hAnsi="Arial" w:cs="Arial"/>
        </w:rPr>
      </w:pPr>
    </w:p>
    <w:p w14:paraId="77864101" w14:textId="55D1341E" w:rsidR="00703865" w:rsidRPr="00DC2A73" w:rsidRDefault="00703865">
      <w:pPr>
        <w:rPr>
          <w:rFonts w:ascii="Arial" w:hAnsi="Arial" w:cs="Arial"/>
        </w:rPr>
      </w:pPr>
    </w:p>
    <w:p w14:paraId="55C945BA" w14:textId="2584E0D1" w:rsidR="005909A0" w:rsidRPr="00DC2A73" w:rsidRDefault="005909A0">
      <w:pPr>
        <w:rPr>
          <w:rFonts w:ascii="Arial" w:hAnsi="Arial" w:cs="Arial"/>
        </w:rPr>
      </w:pPr>
    </w:p>
    <w:p w14:paraId="75B16925" w14:textId="321BABA0" w:rsidR="005909A0" w:rsidRPr="00DC2A73" w:rsidRDefault="005909A0">
      <w:pPr>
        <w:rPr>
          <w:rFonts w:ascii="Arial" w:hAnsi="Arial" w:cs="Arial"/>
        </w:rPr>
      </w:pPr>
    </w:p>
    <w:p w14:paraId="6A93E447" w14:textId="77777777" w:rsidR="005909A0" w:rsidRPr="00DC2A73" w:rsidRDefault="005909A0">
      <w:pPr>
        <w:rPr>
          <w:rFonts w:ascii="Arial" w:hAnsi="Arial" w:cs="Arial"/>
        </w:rPr>
      </w:pPr>
    </w:p>
    <w:p w14:paraId="7915B656" w14:textId="4636726B" w:rsidR="00436A27" w:rsidRPr="00DC2A73" w:rsidRDefault="00436A2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573"/>
        <w:tblW w:w="11425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440"/>
        <w:gridCol w:w="1530"/>
        <w:gridCol w:w="1890"/>
        <w:gridCol w:w="1535"/>
        <w:gridCol w:w="1975"/>
      </w:tblGrid>
      <w:tr w:rsidR="00DC2A73" w:rsidRPr="00DC2A73" w14:paraId="6784261E" w14:textId="77777777" w:rsidTr="00DC2A73">
        <w:tc>
          <w:tcPr>
            <w:tcW w:w="1615" w:type="dxa"/>
          </w:tcPr>
          <w:p w14:paraId="5FC06849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36D902F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3 Months</w:t>
            </w:r>
          </w:p>
        </w:tc>
        <w:tc>
          <w:tcPr>
            <w:tcW w:w="1440" w:type="dxa"/>
          </w:tcPr>
          <w:p w14:paraId="4D4148D8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6 Months</w:t>
            </w:r>
          </w:p>
        </w:tc>
        <w:tc>
          <w:tcPr>
            <w:tcW w:w="1530" w:type="dxa"/>
          </w:tcPr>
          <w:p w14:paraId="5C94645A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1 Year</w:t>
            </w:r>
          </w:p>
        </w:tc>
        <w:tc>
          <w:tcPr>
            <w:tcW w:w="1890" w:type="dxa"/>
          </w:tcPr>
          <w:p w14:paraId="43DAC163" w14:textId="19DC4F33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2 Years</w:t>
            </w:r>
          </w:p>
        </w:tc>
        <w:tc>
          <w:tcPr>
            <w:tcW w:w="1535" w:type="dxa"/>
          </w:tcPr>
          <w:p w14:paraId="3A39D3FF" w14:textId="33D71FFC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3 Years</w:t>
            </w:r>
          </w:p>
        </w:tc>
        <w:tc>
          <w:tcPr>
            <w:tcW w:w="1975" w:type="dxa"/>
          </w:tcPr>
          <w:p w14:paraId="5786C017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4 Years</w:t>
            </w:r>
          </w:p>
        </w:tc>
      </w:tr>
      <w:tr w:rsidR="00DC2A73" w:rsidRPr="00DC2A73" w14:paraId="510DEB34" w14:textId="77777777" w:rsidTr="00DC2A73">
        <w:tc>
          <w:tcPr>
            <w:tcW w:w="1615" w:type="dxa"/>
          </w:tcPr>
          <w:p w14:paraId="53B73F17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Adult</w:t>
            </w:r>
          </w:p>
        </w:tc>
        <w:tc>
          <w:tcPr>
            <w:tcW w:w="1440" w:type="dxa"/>
          </w:tcPr>
          <w:p w14:paraId="37FC284D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14.3 ± 5.2</w:t>
            </w:r>
          </w:p>
          <w:p w14:paraId="5FA2EEBB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74)</w:t>
            </w:r>
          </w:p>
        </w:tc>
        <w:tc>
          <w:tcPr>
            <w:tcW w:w="1440" w:type="dxa"/>
          </w:tcPr>
          <w:p w14:paraId="08AD7732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0.8 ± 7.7</w:t>
            </w:r>
          </w:p>
          <w:p w14:paraId="01C264ED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60)</w:t>
            </w:r>
          </w:p>
        </w:tc>
        <w:tc>
          <w:tcPr>
            <w:tcW w:w="1530" w:type="dxa"/>
          </w:tcPr>
          <w:p w14:paraId="19A68E93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4.4 ± 10.5</w:t>
            </w:r>
          </w:p>
          <w:p w14:paraId="25B852E8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61)</w:t>
            </w:r>
          </w:p>
        </w:tc>
        <w:tc>
          <w:tcPr>
            <w:tcW w:w="1890" w:type="dxa"/>
          </w:tcPr>
          <w:p w14:paraId="2058BB2F" w14:textId="5EF2D2D3" w:rsid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2.0</w:t>
            </w:r>
          </w:p>
          <w:p w14:paraId="2B514CEC" w14:textId="1FA537C1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-34.1 to -14.5)</w:t>
            </w:r>
          </w:p>
          <w:p w14:paraId="6900CDE0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56)</w:t>
            </w:r>
          </w:p>
        </w:tc>
        <w:tc>
          <w:tcPr>
            <w:tcW w:w="1535" w:type="dxa"/>
          </w:tcPr>
          <w:p w14:paraId="5EE709E7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0.6 ± 13.1</w:t>
            </w:r>
          </w:p>
          <w:p w14:paraId="6073C29A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55)</w:t>
            </w:r>
          </w:p>
        </w:tc>
        <w:tc>
          <w:tcPr>
            <w:tcW w:w="1975" w:type="dxa"/>
          </w:tcPr>
          <w:p w14:paraId="12A04585" w14:textId="248EBF0C" w:rsid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19.2</w:t>
            </w:r>
          </w:p>
          <w:p w14:paraId="53FD660F" w14:textId="3864EB36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-28.6 to -9.4)</w:t>
            </w:r>
          </w:p>
          <w:p w14:paraId="3B413EAB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49)</w:t>
            </w:r>
          </w:p>
        </w:tc>
      </w:tr>
      <w:tr w:rsidR="00DC2A73" w:rsidRPr="00DC2A73" w14:paraId="007A5147" w14:textId="77777777" w:rsidTr="00DC2A73">
        <w:tc>
          <w:tcPr>
            <w:tcW w:w="1615" w:type="dxa"/>
          </w:tcPr>
          <w:p w14:paraId="1E0515DD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Adolescent</w:t>
            </w:r>
          </w:p>
        </w:tc>
        <w:tc>
          <w:tcPr>
            <w:tcW w:w="1440" w:type="dxa"/>
          </w:tcPr>
          <w:p w14:paraId="44248F4F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16.1 ± 4.9</w:t>
            </w:r>
          </w:p>
          <w:p w14:paraId="499AA33D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72)</w:t>
            </w:r>
          </w:p>
        </w:tc>
        <w:tc>
          <w:tcPr>
            <w:tcW w:w="1440" w:type="dxa"/>
          </w:tcPr>
          <w:p w14:paraId="4C753752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4.1 ± 5.0</w:t>
            </w:r>
          </w:p>
          <w:p w14:paraId="47D82EAA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 = 58)</w:t>
            </w:r>
          </w:p>
        </w:tc>
        <w:tc>
          <w:tcPr>
            <w:tcW w:w="1530" w:type="dxa"/>
          </w:tcPr>
          <w:p w14:paraId="4B82FC7C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30.5 ± 8.8</w:t>
            </w:r>
          </w:p>
          <w:p w14:paraId="7B1CFAE2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51)</w:t>
            </w:r>
          </w:p>
        </w:tc>
        <w:tc>
          <w:tcPr>
            <w:tcW w:w="1890" w:type="dxa"/>
          </w:tcPr>
          <w:p w14:paraId="50D656DF" w14:textId="1343F366" w:rsid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33.1</w:t>
            </w:r>
          </w:p>
          <w:p w14:paraId="21D1A824" w14:textId="0711CC46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-40.6 to -25.1)</w:t>
            </w:r>
          </w:p>
          <w:p w14:paraId="032C2042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37)</w:t>
            </w:r>
          </w:p>
        </w:tc>
        <w:tc>
          <w:tcPr>
            <w:tcW w:w="1535" w:type="dxa"/>
          </w:tcPr>
          <w:p w14:paraId="4EDE39C6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30.4 ± 13.8</w:t>
            </w:r>
          </w:p>
          <w:p w14:paraId="3E5B4ACE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37)</w:t>
            </w:r>
          </w:p>
        </w:tc>
        <w:tc>
          <w:tcPr>
            <w:tcW w:w="1975" w:type="dxa"/>
          </w:tcPr>
          <w:p w14:paraId="3D3CB5B3" w14:textId="30DD40D6" w:rsid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-28.6</w:t>
            </w:r>
          </w:p>
          <w:p w14:paraId="4F51A491" w14:textId="2997BD0F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-36.5 to -20.2)</w:t>
            </w:r>
          </w:p>
          <w:p w14:paraId="0A231F74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(n=33)</w:t>
            </w:r>
          </w:p>
        </w:tc>
      </w:tr>
      <w:tr w:rsidR="00DC2A73" w:rsidRPr="00DC2A73" w14:paraId="690A5A2D" w14:textId="77777777" w:rsidTr="00DC2A73">
        <w:tc>
          <w:tcPr>
            <w:tcW w:w="1615" w:type="dxa"/>
          </w:tcPr>
          <w:p w14:paraId="6F8CC3BE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Ratio (%WL adolescents: %WL adults)</w:t>
            </w:r>
          </w:p>
        </w:tc>
        <w:tc>
          <w:tcPr>
            <w:tcW w:w="1440" w:type="dxa"/>
          </w:tcPr>
          <w:p w14:paraId="063E3DA6" w14:textId="330D0EBC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12</w:t>
            </w:r>
          </w:p>
        </w:tc>
        <w:tc>
          <w:tcPr>
            <w:tcW w:w="1440" w:type="dxa"/>
          </w:tcPr>
          <w:p w14:paraId="1CCFBE6E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15</w:t>
            </w:r>
          </w:p>
        </w:tc>
        <w:tc>
          <w:tcPr>
            <w:tcW w:w="1530" w:type="dxa"/>
          </w:tcPr>
          <w:p w14:paraId="68C9537B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25</w:t>
            </w:r>
          </w:p>
        </w:tc>
        <w:tc>
          <w:tcPr>
            <w:tcW w:w="1890" w:type="dxa"/>
          </w:tcPr>
          <w:p w14:paraId="0E948781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51</w:t>
            </w:r>
          </w:p>
        </w:tc>
        <w:tc>
          <w:tcPr>
            <w:tcW w:w="1535" w:type="dxa"/>
          </w:tcPr>
          <w:p w14:paraId="731F0FF7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47</w:t>
            </w:r>
          </w:p>
        </w:tc>
        <w:tc>
          <w:tcPr>
            <w:tcW w:w="1975" w:type="dxa"/>
          </w:tcPr>
          <w:p w14:paraId="09B4681A" w14:textId="77777777" w:rsidR="00BD2607" w:rsidRPr="00DC2A73" w:rsidRDefault="00BD2607" w:rsidP="00DC2A73">
            <w:pPr>
              <w:jc w:val="center"/>
              <w:rPr>
                <w:rFonts w:ascii="Arial" w:hAnsi="Arial" w:cs="Arial"/>
              </w:rPr>
            </w:pPr>
            <w:r w:rsidRPr="00DC2A73">
              <w:rPr>
                <w:rFonts w:ascii="Arial" w:hAnsi="Arial" w:cs="Arial"/>
              </w:rPr>
              <w:t>1.49</w:t>
            </w:r>
          </w:p>
        </w:tc>
      </w:tr>
      <w:tr w:rsidR="00DC2A73" w:rsidRPr="00DC2A73" w14:paraId="74BC0F0B" w14:textId="77777777" w:rsidTr="00DC2A73">
        <w:tc>
          <w:tcPr>
            <w:tcW w:w="1615" w:type="dxa"/>
          </w:tcPr>
          <w:p w14:paraId="4D325B0C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40" w:type="dxa"/>
          </w:tcPr>
          <w:p w14:paraId="1FDBA803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1440" w:type="dxa"/>
          </w:tcPr>
          <w:p w14:paraId="48C94DF6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530" w:type="dxa"/>
          </w:tcPr>
          <w:p w14:paraId="6DC0AC28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890" w:type="dxa"/>
          </w:tcPr>
          <w:p w14:paraId="139979EA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009*</w:t>
            </w:r>
          </w:p>
        </w:tc>
        <w:tc>
          <w:tcPr>
            <w:tcW w:w="1535" w:type="dxa"/>
          </w:tcPr>
          <w:p w14:paraId="01E6B165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009</w:t>
            </w:r>
          </w:p>
        </w:tc>
        <w:tc>
          <w:tcPr>
            <w:tcW w:w="1975" w:type="dxa"/>
          </w:tcPr>
          <w:p w14:paraId="0A3029B1" w14:textId="77777777" w:rsidR="00BD2607" w:rsidRPr="00DC2A73" w:rsidRDefault="00BD2607" w:rsidP="00DC2A73">
            <w:pPr>
              <w:jc w:val="center"/>
              <w:rPr>
                <w:rFonts w:ascii="Arial" w:hAnsi="Arial" w:cs="Arial"/>
                <w:b/>
              </w:rPr>
            </w:pPr>
            <w:r w:rsidRPr="00DC2A73">
              <w:rPr>
                <w:rFonts w:ascii="Arial" w:hAnsi="Arial" w:cs="Arial"/>
                <w:b/>
              </w:rPr>
              <w:t>0.0079*</w:t>
            </w:r>
          </w:p>
        </w:tc>
      </w:tr>
    </w:tbl>
    <w:p w14:paraId="55AA819E" w14:textId="57F5AE1E" w:rsidR="00F84A12" w:rsidRDefault="00F84A12" w:rsidP="00053CA7"/>
    <w:sectPr w:rsidR="00F84A12" w:rsidSect="00B934C4">
      <w:footerReference w:type="default" r:id="rId7"/>
      <w:pgSz w:w="11900" w:h="16840"/>
      <w:pgMar w:top="720" w:right="1800" w:bottom="1440" w:left="189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2AEEC" w14:textId="77777777" w:rsidR="00B934C4" w:rsidRDefault="00B934C4" w:rsidP="00B934C4">
      <w:r>
        <w:separator/>
      </w:r>
    </w:p>
  </w:endnote>
  <w:endnote w:type="continuationSeparator" w:id="0">
    <w:p w14:paraId="6B424010" w14:textId="77777777" w:rsidR="00B934C4" w:rsidRDefault="00B934C4" w:rsidP="00B93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14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50C7D" w14:textId="6529DC4C" w:rsidR="00B934C4" w:rsidRDefault="00B934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F3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377E36B" w14:textId="77777777" w:rsidR="00B934C4" w:rsidRDefault="00B93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01E0E" w14:textId="77777777" w:rsidR="00B934C4" w:rsidRDefault="00B934C4" w:rsidP="00B934C4">
      <w:r>
        <w:separator/>
      </w:r>
    </w:p>
  </w:footnote>
  <w:footnote w:type="continuationSeparator" w:id="0">
    <w:p w14:paraId="4EB6E51D" w14:textId="77777777" w:rsidR="00B934C4" w:rsidRDefault="00B934C4" w:rsidP="00B93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02D"/>
    <w:rsid w:val="00007759"/>
    <w:rsid w:val="00014FB7"/>
    <w:rsid w:val="00037ECB"/>
    <w:rsid w:val="000404DC"/>
    <w:rsid w:val="00053CA7"/>
    <w:rsid w:val="00063C1F"/>
    <w:rsid w:val="00065787"/>
    <w:rsid w:val="000669F0"/>
    <w:rsid w:val="00080EE3"/>
    <w:rsid w:val="000A4519"/>
    <w:rsid w:val="000D20FF"/>
    <w:rsid w:val="000E11D1"/>
    <w:rsid w:val="000F71BE"/>
    <w:rsid w:val="0013037F"/>
    <w:rsid w:val="00136B99"/>
    <w:rsid w:val="00157430"/>
    <w:rsid w:val="00173CFA"/>
    <w:rsid w:val="00181916"/>
    <w:rsid w:val="00197E50"/>
    <w:rsid w:val="001F52C6"/>
    <w:rsid w:val="00256E80"/>
    <w:rsid w:val="002625E6"/>
    <w:rsid w:val="00293F57"/>
    <w:rsid w:val="00295F6B"/>
    <w:rsid w:val="002A66FC"/>
    <w:rsid w:val="002D7720"/>
    <w:rsid w:val="002E2B76"/>
    <w:rsid w:val="003059F4"/>
    <w:rsid w:val="00313E2B"/>
    <w:rsid w:val="003234EA"/>
    <w:rsid w:val="0034286D"/>
    <w:rsid w:val="00374D25"/>
    <w:rsid w:val="00384852"/>
    <w:rsid w:val="003971F8"/>
    <w:rsid w:val="003C3826"/>
    <w:rsid w:val="003E3AF8"/>
    <w:rsid w:val="003F2597"/>
    <w:rsid w:val="0040295C"/>
    <w:rsid w:val="00436A27"/>
    <w:rsid w:val="004502E8"/>
    <w:rsid w:val="00452A3A"/>
    <w:rsid w:val="0047024B"/>
    <w:rsid w:val="004A27CA"/>
    <w:rsid w:val="004C476F"/>
    <w:rsid w:val="00512F56"/>
    <w:rsid w:val="00514B1E"/>
    <w:rsid w:val="00526704"/>
    <w:rsid w:val="005321F8"/>
    <w:rsid w:val="005364C2"/>
    <w:rsid w:val="005503E1"/>
    <w:rsid w:val="00560502"/>
    <w:rsid w:val="00567D9F"/>
    <w:rsid w:val="00567EB4"/>
    <w:rsid w:val="005909A0"/>
    <w:rsid w:val="005937EA"/>
    <w:rsid w:val="00596CE1"/>
    <w:rsid w:val="005E508A"/>
    <w:rsid w:val="005F3D94"/>
    <w:rsid w:val="0062495B"/>
    <w:rsid w:val="006A080C"/>
    <w:rsid w:val="006B5F3A"/>
    <w:rsid w:val="006B78CE"/>
    <w:rsid w:val="006E7E79"/>
    <w:rsid w:val="00703865"/>
    <w:rsid w:val="00705A38"/>
    <w:rsid w:val="007173E5"/>
    <w:rsid w:val="00720B53"/>
    <w:rsid w:val="00720CF4"/>
    <w:rsid w:val="007451B1"/>
    <w:rsid w:val="00764F61"/>
    <w:rsid w:val="00770A08"/>
    <w:rsid w:val="007734F7"/>
    <w:rsid w:val="007E650A"/>
    <w:rsid w:val="0081565A"/>
    <w:rsid w:val="00832677"/>
    <w:rsid w:val="00832DBD"/>
    <w:rsid w:val="00840D8A"/>
    <w:rsid w:val="008472FD"/>
    <w:rsid w:val="008A29A2"/>
    <w:rsid w:val="008B336F"/>
    <w:rsid w:val="008B651B"/>
    <w:rsid w:val="008C0DFA"/>
    <w:rsid w:val="008C2964"/>
    <w:rsid w:val="008C2A40"/>
    <w:rsid w:val="008C30DE"/>
    <w:rsid w:val="008F67EB"/>
    <w:rsid w:val="00906DD2"/>
    <w:rsid w:val="009127F8"/>
    <w:rsid w:val="0091784F"/>
    <w:rsid w:val="00936091"/>
    <w:rsid w:val="009404FC"/>
    <w:rsid w:val="00953E91"/>
    <w:rsid w:val="009565D8"/>
    <w:rsid w:val="0096329D"/>
    <w:rsid w:val="0096368C"/>
    <w:rsid w:val="00987931"/>
    <w:rsid w:val="00991F62"/>
    <w:rsid w:val="009D162D"/>
    <w:rsid w:val="009D7C8B"/>
    <w:rsid w:val="00A01018"/>
    <w:rsid w:val="00A04235"/>
    <w:rsid w:val="00A62EC4"/>
    <w:rsid w:val="00A64EBD"/>
    <w:rsid w:val="00A8302D"/>
    <w:rsid w:val="00AA238D"/>
    <w:rsid w:val="00AB687F"/>
    <w:rsid w:val="00AC0EE8"/>
    <w:rsid w:val="00AC2A5E"/>
    <w:rsid w:val="00AC723F"/>
    <w:rsid w:val="00B108B1"/>
    <w:rsid w:val="00B62D9C"/>
    <w:rsid w:val="00B844BA"/>
    <w:rsid w:val="00B872FF"/>
    <w:rsid w:val="00B90D14"/>
    <w:rsid w:val="00B934C4"/>
    <w:rsid w:val="00BB1F42"/>
    <w:rsid w:val="00BC7D48"/>
    <w:rsid w:val="00BD2607"/>
    <w:rsid w:val="00BE552C"/>
    <w:rsid w:val="00C10E4F"/>
    <w:rsid w:val="00C307AD"/>
    <w:rsid w:val="00C44455"/>
    <w:rsid w:val="00C467D3"/>
    <w:rsid w:val="00C632BA"/>
    <w:rsid w:val="00C74A7E"/>
    <w:rsid w:val="00CA5AC7"/>
    <w:rsid w:val="00D04C9B"/>
    <w:rsid w:val="00D22E72"/>
    <w:rsid w:val="00D714CA"/>
    <w:rsid w:val="00D869DD"/>
    <w:rsid w:val="00DA0DE4"/>
    <w:rsid w:val="00DC2A73"/>
    <w:rsid w:val="00DE6EB5"/>
    <w:rsid w:val="00E13D28"/>
    <w:rsid w:val="00E25ED9"/>
    <w:rsid w:val="00E3509D"/>
    <w:rsid w:val="00E35D2A"/>
    <w:rsid w:val="00E67BAE"/>
    <w:rsid w:val="00E758FE"/>
    <w:rsid w:val="00EC7A46"/>
    <w:rsid w:val="00F0128E"/>
    <w:rsid w:val="00F405D6"/>
    <w:rsid w:val="00F779A1"/>
    <w:rsid w:val="00F84A12"/>
    <w:rsid w:val="00FE1256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611DB"/>
  <w14:defaultImageDpi w14:val="300"/>
  <w15:docId w15:val="{87492D86-F63F-4CE3-B5AD-1AADB81D4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4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4C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714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6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7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704"/>
  </w:style>
  <w:style w:type="paragraph" w:styleId="Header">
    <w:name w:val="header"/>
    <w:basedOn w:val="Normal"/>
    <w:link w:val="HeaderChar"/>
    <w:uiPriority w:val="99"/>
    <w:unhideWhenUsed/>
    <w:rsid w:val="00B93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4C4"/>
  </w:style>
  <w:style w:type="paragraph" w:styleId="Footer">
    <w:name w:val="footer"/>
    <w:basedOn w:val="Normal"/>
    <w:link w:val="FooterChar"/>
    <w:uiPriority w:val="99"/>
    <w:unhideWhenUsed/>
    <w:rsid w:val="00B93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26710D-B44E-4FFF-8BD0-EA8973F85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99</Characters>
  <Application>Microsoft Office Word</Application>
  <DocSecurity>0</DocSecurity>
  <Lines>3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im1997@gmail.com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 Mushannen</dc:creator>
  <cp:keywords/>
  <dc:description/>
  <cp:lastModifiedBy>Singhal, Vibha,M.D.</cp:lastModifiedBy>
  <cp:revision>2</cp:revision>
  <dcterms:created xsi:type="dcterms:W3CDTF">2019-09-30T17:22:00Z</dcterms:created>
  <dcterms:modified xsi:type="dcterms:W3CDTF">2019-09-30T17:22:00Z</dcterms:modified>
</cp:coreProperties>
</file>